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F07F7" w14:textId="684756FC" w:rsidR="001426AF" w:rsidRPr="00B72DAC" w:rsidRDefault="00881480" w:rsidP="001426AF">
      <w:pPr>
        <w:spacing w:line="240" w:lineRule="auto"/>
        <w:contextualSpacing/>
        <w:rPr>
          <w:b/>
        </w:rPr>
      </w:pPr>
      <w:r>
        <w:rPr>
          <w:b/>
        </w:rPr>
        <w:t>Supplementary</w:t>
      </w:r>
      <w:r w:rsidR="00931207">
        <w:rPr>
          <w:b/>
        </w:rPr>
        <w:t xml:space="preserve"> Table </w:t>
      </w:r>
      <w:r w:rsidR="00343A7B">
        <w:rPr>
          <w:b/>
        </w:rPr>
        <w:t>S</w:t>
      </w:r>
      <w:bookmarkStart w:id="0" w:name="_GoBack"/>
      <w:bookmarkEnd w:id="0"/>
      <w:r w:rsidR="00931207">
        <w:rPr>
          <w:b/>
        </w:rPr>
        <w:t>2</w:t>
      </w:r>
      <w:r w:rsidR="001426AF">
        <w:rPr>
          <w:b/>
        </w:rPr>
        <w:t xml:space="preserve">. </w:t>
      </w:r>
      <w:r w:rsidR="00433640">
        <w:rPr>
          <w:b/>
        </w:rPr>
        <w:t>Logistic</w:t>
      </w:r>
      <w:r w:rsidR="001426AF">
        <w:rPr>
          <w:b/>
        </w:rPr>
        <w:t xml:space="preserve"> Regression of the Risk of </w:t>
      </w:r>
      <w:r w:rsidR="00556ADE">
        <w:rPr>
          <w:b/>
        </w:rPr>
        <w:t>Renal Endpoints and Mortality</w:t>
      </w:r>
      <w:r w:rsidR="001426AF">
        <w:rPr>
          <w:b/>
        </w:rPr>
        <w:t xml:space="preserve"> According to B</w:t>
      </w:r>
      <w:r w:rsidR="001426AF" w:rsidRPr="00B72DAC">
        <w:rPr>
          <w:b/>
        </w:rPr>
        <w:t>a</w:t>
      </w:r>
      <w:r w:rsidR="001426AF">
        <w:rPr>
          <w:b/>
        </w:rPr>
        <w:t>seline HbA</w:t>
      </w:r>
      <w:r w:rsidR="001426AF" w:rsidRPr="00EA7431">
        <w:rPr>
          <w:b/>
          <w:vertAlign w:val="subscript"/>
        </w:rPr>
        <w:t>1c</w:t>
      </w:r>
      <w:r w:rsidR="001426AF">
        <w:rPr>
          <w:b/>
        </w:rPr>
        <w:t>, uACR and P</w:t>
      </w:r>
      <w:r w:rsidR="001426AF" w:rsidRPr="00B72DAC">
        <w:rPr>
          <w:b/>
        </w:rPr>
        <w:t xml:space="preserve">lasma sTNFR1 </w:t>
      </w:r>
      <w:r w:rsidR="001426AF">
        <w:rPr>
          <w:b/>
        </w:rPr>
        <w:t>after Adjustment for Conventional Risk Factors for Renal Functional Decline in the Study C</w:t>
      </w:r>
      <w:r w:rsidR="001426AF" w:rsidRPr="00B72DAC">
        <w:rPr>
          <w:b/>
        </w:rPr>
        <w:t>ohort.</w:t>
      </w:r>
      <w:r w:rsidR="001426AF" w:rsidRPr="00B66C0C">
        <w:rPr>
          <w:b/>
          <w:vertAlign w:val="superscript"/>
        </w:rPr>
        <w:t>a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1087"/>
        <w:gridCol w:w="1465"/>
        <w:gridCol w:w="1275"/>
        <w:gridCol w:w="1560"/>
        <w:gridCol w:w="1275"/>
        <w:gridCol w:w="2694"/>
      </w:tblGrid>
      <w:tr w:rsidR="001426AF" w14:paraId="7B8E473F" w14:textId="77777777" w:rsidTr="001426AF">
        <w:tc>
          <w:tcPr>
            <w:tcW w:w="3823" w:type="dxa"/>
          </w:tcPr>
          <w:p w14:paraId="38116739" w14:textId="77777777" w:rsidR="001426AF" w:rsidRPr="00576DDA" w:rsidRDefault="001426AF" w:rsidP="001426A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3402" w:type="dxa"/>
            <w:gridSpan w:val="3"/>
          </w:tcPr>
          <w:p w14:paraId="0EB1BD0B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Clinical 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10" w:type="dxa"/>
            <w:gridSpan w:val="3"/>
          </w:tcPr>
          <w:p w14:paraId="53ADFF79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Clinical + sTNFR1 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4" w:type="dxa"/>
          </w:tcPr>
          <w:p w14:paraId="552EB2CD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Likelihood ratio p-value</w:t>
            </w:r>
            <w:r w:rsidRPr="00576DDA">
              <w:rPr>
                <w:b/>
                <w:sz w:val="20"/>
                <w:szCs w:val="20"/>
                <w:vertAlign w:val="superscript"/>
                <w:lang w:val="en-IE"/>
              </w:rPr>
              <w:t>d</w:t>
            </w:r>
          </w:p>
        </w:tc>
      </w:tr>
      <w:tr w:rsidR="001426AF" w14:paraId="0D2BE527" w14:textId="77777777" w:rsidTr="001426AF">
        <w:trPr>
          <w:trHeight w:val="291"/>
        </w:trPr>
        <w:tc>
          <w:tcPr>
            <w:tcW w:w="3823" w:type="dxa"/>
          </w:tcPr>
          <w:p w14:paraId="1C5047DB" w14:textId="77777777" w:rsidR="001426AF" w:rsidRPr="00576DDA" w:rsidRDefault="001426AF" w:rsidP="001426A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4EE15BB9" w14:textId="592210E8" w:rsidR="001426AF" w:rsidRPr="00576DDA" w:rsidRDefault="00F5023A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="001426AF" w:rsidRPr="00576DDA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087" w:type="dxa"/>
          </w:tcPr>
          <w:p w14:paraId="3688A6C4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465" w:type="dxa"/>
          </w:tcPr>
          <w:p w14:paraId="33728FE3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4D06B368" w14:textId="20A7F2AF" w:rsidR="001426AF" w:rsidRPr="00576DDA" w:rsidRDefault="00F5023A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="001426AF" w:rsidRPr="00576DDA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151D829D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75" w:type="dxa"/>
          </w:tcPr>
          <w:p w14:paraId="28286EBE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694" w:type="dxa"/>
          </w:tcPr>
          <w:p w14:paraId="322D4139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1426AF" w14:paraId="5D420D25" w14:textId="77777777" w:rsidTr="00B53E4D">
        <w:tc>
          <w:tcPr>
            <w:tcW w:w="3823" w:type="dxa"/>
            <w:shd w:val="clear" w:color="auto" w:fill="D0CECE" w:themeFill="background2" w:themeFillShade="E6"/>
          </w:tcPr>
          <w:p w14:paraId="6802BA8B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sym w:font="Symbol" w:char="F0B3"/>
            </w:r>
            <w:r w:rsidRPr="00576DDA">
              <w:rPr>
                <w:b/>
                <w:sz w:val="20"/>
                <w:szCs w:val="20"/>
              </w:rPr>
              <w:t>40% decrease in CKD-EPI eGFR (n=</w:t>
            </w:r>
            <w:r>
              <w:rPr>
                <w:b/>
                <w:sz w:val="20"/>
                <w:szCs w:val="20"/>
              </w:rPr>
              <w:t>97</w:t>
            </w:r>
            <w:r w:rsidRPr="00576DD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4BBB5B3C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6DA7E67C" w14:textId="05835C92" w:rsidR="001426AF" w:rsidRPr="00576DDA" w:rsidRDefault="003A69A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1426AF" w14:paraId="5DD1CA8D" w14:textId="77777777" w:rsidTr="001426AF">
        <w:tc>
          <w:tcPr>
            <w:tcW w:w="3823" w:type="dxa"/>
          </w:tcPr>
          <w:p w14:paraId="49FF2613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5C647460" w14:textId="3EFCBEC2" w:rsidR="001426AF" w:rsidRPr="00576DDA" w:rsidRDefault="006F216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7" w:type="dxa"/>
          </w:tcPr>
          <w:p w14:paraId="14D18009" w14:textId="012EEF79" w:rsidR="001426AF" w:rsidRPr="00576DDA" w:rsidRDefault="006F216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7</w:t>
            </w:r>
          </w:p>
        </w:tc>
        <w:tc>
          <w:tcPr>
            <w:tcW w:w="1465" w:type="dxa"/>
          </w:tcPr>
          <w:p w14:paraId="4429A818" w14:textId="00A5A404" w:rsidR="001426AF" w:rsidRPr="009F1070" w:rsidRDefault="006F216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F1070">
              <w:rPr>
                <w:sz w:val="20"/>
                <w:szCs w:val="20"/>
              </w:rPr>
              <w:t>0.35</w:t>
            </w:r>
          </w:p>
        </w:tc>
        <w:tc>
          <w:tcPr>
            <w:tcW w:w="1275" w:type="dxa"/>
          </w:tcPr>
          <w:p w14:paraId="0D227DDC" w14:textId="56CBD185" w:rsidR="001426AF" w:rsidRPr="00576DDA" w:rsidRDefault="00BD2FC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560" w:type="dxa"/>
          </w:tcPr>
          <w:p w14:paraId="7F430BED" w14:textId="26DA29E6" w:rsidR="001426AF" w:rsidRPr="00576DDA" w:rsidRDefault="00BD2FC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8</w:t>
            </w:r>
          </w:p>
        </w:tc>
        <w:tc>
          <w:tcPr>
            <w:tcW w:w="1275" w:type="dxa"/>
          </w:tcPr>
          <w:p w14:paraId="4A2D8D57" w14:textId="69C37F4D" w:rsidR="001426AF" w:rsidRPr="00EA7431" w:rsidRDefault="000A74AD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2694" w:type="dxa"/>
          </w:tcPr>
          <w:p w14:paraId="50942164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1426AF" w14:paraId="7D52FDDE" w14:textId="77777777" w:rsidTr="00B53E4D">
        <w:tc>
          <w:tcPr>
            <w:tcW w:w="3823" w:type="dxa"/>
          </w:tcPr>
          <w:p w14:paraId="5454592A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uACR</w:t>
            </w:r>
          </w:p>
        </w:tc>
        <w:tc>
          <w:tcPr>
            <w:tcW w:w="850" w:type="dxa"/>
          </w:tcPr>
          <w:p w14:paraId="42ED8736" w14:textId="25F1DA6A" w:rsidR="001426AF" w:rsidRPr="00576DDA" w:rsidRDefault="00C4656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087" w:type="dxa"/>
          </w:tcPr>
          <w:p w14:paraId="2D68EC20" w14:textId="36B324BB" w:rsidR="001426AF" w:rsidRPr="00576DDA" w:rsidRDefault="00C4656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-2.28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2D37425F" w14:textId="1194E371" w:rsidR="001426AF" w:rsidRPr="00576DDA" w:rsidRDefault="00C4656C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275" w:type="dxa"/>
          </w:tcPr>
          <w:p w14:paraId="3BF9F993" w14:textId="6431C88F" w:rsidR="001426AF" w:rsidRPr="00576DDA" w:rsidRDefault="00BD2FC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560" w:type="dxa"/>
          </w:tcPr>
          <w:p w14:paraId="7FE845AE" w14:textId="290FBBCE" w:rsidR="001426AF" w:rsidRPr="00576DDA" w:rsidRDefault="00BD2FC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-2.38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0CC616C8" w14:textId="0BF7AAC8" w:rsidR="001426AF" w:rsidRPr="000A74AD" w:rsidRDefault="000A74AD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A74AD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2694" w:type="dxa"/>
          </w:tcPr>
          <w:p w14:paraId="26649FCB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1426AF" w14:paraId="6BC4762E" w14:textId="77777777" w:rsidTr="001426AF">
        <w:tc>
          <w:tcPr>
            <w:tcW w:w="3823" w:type="dxa"/>
          </w:tcPr>
          <w:p w14:paraId="73E226A8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45F1E25B" w14:textId="4E6BDC85" w:rsidR="001426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6B85A97A" w14:textId="1AF7CB76" w:rsidR="001426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01C3A728" w14:textId="2F452BFC" w:rsidR="001426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49F06A7E" w14:textId="64E80FB5" w:rsidR="001426AF" w:rsidRPr="00576DDA" w:rsidRDefault="00BD2FC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560" w:type="dxa"/>
          </w:tcPr>
          <w:p w14:paraId="27325020" w14:textId="5BA4A128" w:rsidR="001426AF" w:rsidRPr="00576DDA" w:rsidRDefault="00BD2FC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-1.47</w:t>
            </w:r>
          </w:p>
        </w:tc>
        <w:tc>
          <w:tcPr>
            <w:tcW w:w="1275" w:type="dxa"/>
          </w:tcPr>
          <w:p w14:paraId="503898C4" w14:textId="375F6D29" w:rsidR="001426AF" w:rsidRPr="00576DDA" w:rsidRDefault="000A74AD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694" w:type="dxa"/>
          </w:tcPr>
          <w:p w14:paraId="26497970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426AF" w14:paraId="79DE3F78" w14:textId="77777777" w:rsidTr="00B53E4D">
        <w:tc>
          <w:tcPr>
            <w:tcW w:w="3823" w:type="dxa"/>
            <w:shd w:val="clear" w:color="auto" w:fill="D0CECE" w:themeFill="background2" w:themeFillShade="E6"/>
          </w:tcPr>
          <w:p w14:paraId="6AF6C143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Doubling of serum creatinine (n=</w:t>
            </w:r>
            <w:r>
              <w:rPr>
                <w:b/>
                <w:sz w:val="20"/>
                <w:szCs w:val="20"/>
              </w:rPr>
              <w:t>97</w:t>
            </w:r>
            <w:r w:rsidRPr="00576DD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17611F9A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04061EF5" w14:textId="2B422D28" w:rsidR="001426AF" w:rsidRPr="00576DDA" w:rsidRDefault="007126FB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1426AF" w14:paraId="632CC57B" w14:textId="77777777" w:rsidTr="001426AF">
        <w:tc>
          <w:tcPr>
            <w:tcW w:w="3823" w:type="dxa"/>
          </w:tcPr>
          <w:p w14:paraId="5E35CDB6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5121A757" w14:textId="3AB9E0D3" w:rsidR="001426AF" w:rsidRPr="00576DDA" w:rsidRDefault="00056AE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7" w:type="dxa"/>
          </w:tcPr>
          <w:p w14:paraId="131DA7D9" w14:textId="371568E3" w:rsidR="001426AF" w:rsidRPr="00576DDA" w:rsidRDefault="0075709E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07</w:t>
            </w:r>
          </w:p>
        </w:tc>
        <w:tc>
          <w:tcPr>
            <w:tcW w:w="1465" w:type="dxa"/>
          </w:tcPr>
          <w:p w14:paraId="73BCF13E" w14:textId="662DD0EF" w:rsidR="001426AF" w:rsidRPr="00EA7431" w:rsidRDefault="0075709E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275" w:type="dxa"/>
          </w:tcPr>
          <w:p w14:paraId="327FC751" w14:textId="2D890A1A" w:rsidR="001426AF" w:rsidRPr="00576DDA" w:rsidRDefault="00EB1F7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560" w:type="dxa"/>
          </w:tcPr>
          <w:p w14:paraId="6B0E4890" w14:textId="4EB30881" w:rsidR="001426AF" w:rsidRPr="00576DDA" w:rsidRDefault="00EB1F7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07</w:t>
            </w:r>
          </w:p>
        </w:tc>
        <w:tc>
          <w:tcPr>
            <w:tcW w:w="1275" w:type="dxa"/>
          </w:tcPr>
          <w:p w14:paraId="1E02A9DC" w14:textId="455A0C36" w:rsidR="001426AF" w:rsidRPr="00EA7431" w:rsidRDefault="00EB1F7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694" w:type="dxa"/>
          </w:tcPr>
          <w:p w14:paraId="673B25FA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1426AF" w14:paraId="04F5A3A1" w14:textId="77777777" w:rsidTr="004B6E8C">
        <w:tc>
          <w:tcPr>
            <w:tcW w:w="3823" w:type="dxa"/>
          </w:tcPr>
          <w:p w14:paraId="47A0DB78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uACR</w:t>
            </w:r>
          </w:p>
        </w:tc>
        <w:tc>
          <w:tcPr>
            <w:tcW w:w="850" w:type="dxa"/>
          </w:tcPr>
          <w:p w14:paraId="011077FE" w14:textId="02D37649" w:rsidR="001426AF" w:rsidRPr="00576DDA" w:rsidRDefault="006F182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087" w:type="dxa"/>
          </w:tcPr>
          <w:p w14:paraId="6FD8063D" w14:textId="131D4D5E" w:rsidR="001426AF" w:rsidRPr="00576DDA" w:rsidRDefault="0075709E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-3.65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4D74507D" w14:textId="06B54D19" w:rsidR="001426AF" w:rsidRPr="00576DDA" w:rsidRDefault="0075709E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275" w:type="dxa"/>
          </w:tcPr>
          <w:p w14:paraId="0240BA3C" w14:textId="44DA92D2" w:rsidR="001426AF" w:rsidRPr="00576DDA" w:rsidRDefault="004B6E8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560" w:type="dxa"/>
          </w:tcPr>
          <w:p w14:paraId="083535B7" w14:textId="670C4EB2" w:rsidR="001426AF" w:rsidRPr="00576DDA" w:rsidRDefault="004B6E8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-3.78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7C5A5D82" w14:textId="5E33FA06" w:rsidR="001426AF" w:rsidRPr="00576DDA" w:rsidRDefault="004B6E8C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2694" w:type="dxa"/>
          </w:tcPr>
          <w:p w14:paraId="31C2459F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640DAF" w14:paraId="044E4ABA" w14:textId="77777777" w:rsidTr="001426AF">
        <w:tc>
          <w:tcPr>
            <w:tcW w:w="3823" w:type="dxa"/>
          </w:tcPr>
          <w:p w14:paraId="5E931A2C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4C5FFD26" w14:textId="5162BEAC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197F7B9D" w14:textId="5439B203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4AB60396" w14:textId="446EFBA6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43B46B42" w14:textId="375ECD92" w:rsidR="00640DAF" w:rsidRPr="00576DDA" w:rsidRDefault="003B028E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560" w:type="dxa"/>
          </w:tcPr>
          <w:p w14:paraId="7B838DAD" w14:textId="04DD4DB3" w:rsidR="00640DAF" w:rsidRPr="00576DDA" w:rsidRDefault="003B028E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-2.63</w:t>
            </w:r>
          </w:p>
        </w:tc>
        <w:tc>
          <w:tcPr>
            <w:tcW w:w="1275" w:type="dxa"/>
          </w:tcPr>
          <w:p w14:paraId="00DF29BA" w14:textId="3BA6B785" w:rsidR="00640DAF" w:rsidRPr="00576DDA" w:rsidRDefault="005A5024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694" w:type="dxa"/>
          </w:tcPr>
          <w:p w14:paraId="0C506C10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640DAF" w14:paraId="7A82BE45" w14:textId="77777777" w:rsidTr="005315FE">
        <w:trPr>
          <w:trHeight w:val="290"/>
        </w:trPr>
        <w:tc>
          <w:tcPr>
            <w:tcW w:w="3823" w:type="dxa"/>
            <w:shd w:val="clear" w:color="auto" w:fill="D0CECE" w:themeFill="background2" w:themeFillShade="E6"/>
          </w:tcPr>
          <w:p w14:paraId="4A95874A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Mortality (n=1</w:t>
            </w:r>
            <w:r>
              <w:rPr>
                <w:b/>
                <w:sz w:val="20"/>
                <w:szCs w:val="20"/>
              </w:rPr>
              <w:t>01</w:t>
            </w:r>
            <w:r w:rsidRPr="00576DD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65740F8A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EAAAA" w:themeFill="background2" w:themeFillShade="BF"/>
          </w:tcPr>
          <w:p w14:paraId="308507A3" w14:textId="6BBA27AC" w:rsidR="00640DAF" w:rsidRPr="005315FE" w:rsidRDefault="005315FE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315FE">
              <w:rPr>
                <w:b/>
                <w:sz w:val="20"/>
                <w:szCs w:val="20"/>
              </w:rPr>
              <w:t>0.01</w:t>
            </w:r>
          </w:p>
        </w:tc>
      </w:tr>
      <w:tr w:rsidR="00640DAF" w14:paraId="7745B1D9" w14:textId="77777777" w:rsidTr="001426AF">
        <w:tc>
          <w:tcPr>
            <w:tcW w:w="3823" w:type="dxa"/>
          </w:tcPr>
          <w:p w14:paraId="04CA56E7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61749CE1" w14:textId="3F41CC8D" w:rsidR="00640DAF" w:rsidRPr="00576DDA" w:rsidRDefault="00D940E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7" w:type="dxa"/>
          </w:tcPr>
          <w:p w14:paraId="51B35015" w14:textId="74788C46" w:rsidR="00640DAF" w:rsidRPr="00576DDA" w:rsidRDefault="00D940E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12</w:t>
            </w:r>
          </w:p>
        </w:tc>
        <w:tc>
          <w:tcPr>
            <w:tcW w:w="1465" w:type="dxa"/>
          </w:tcPr>
          <w:p w14:paraId="6714287E" w14:textId="4FAA5330" w:rsidR="00640DAF" w:rsidRPr="00187778" w:rsidRDefault="00D940E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187778">
              <w:rPr>
                <w:sz w:val="20"/>
                <w:szCs w:val="20"/>
              </w:rPr>
              <w:t>0.05</w:t>
            </w:r>
          </w:p>
        </w:tc>
        <w:tc>
          <w:tcPr>
            <w:tcW w:w="1275" w:type="dxa"/>
          </w:tcPr>
          <w:p w14:paraId="0B625513" w14:textId="75A8F178" w:rsidR="00640DAF" w:rsidRPr="00576DDA" w:rsidRDefault="00E920F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560" w:type="dxa"/>
          </w:tcPr>
          <w:p w14:paraId="56667193" w14:textId="79634A4D" w:rsidR="00640DAF" w:rsidRPr="00576DDA" w:rsidRDefault="00E920F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11</w:t>
            </w:r>
          </w:p>
        </w:tc>
        <w:tc>
          <w:tcPr>
            <w:tcW w:w="1275" w:type="dxa"/>
          </w:tcPr>
          <w:p w14:paraId="331FECAB" w14:textId="712667AD" w:rsidR="00640DAF" w:rsidRPr="00576DDA" w:rsidRDefault="00E920F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694" w:type="dxa"/>
          </w:tcPr>
          <w:p w14:paraId="6AC734E9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640DAF" w14:paraId="4AE1BD92" w14:textId="77777777" w:rsidTr="001426AF">
        <w:tc>
          <w:tcPr>
            <w:tcW w:w="3823" w:type="dxa"/>
          </w:tcPr>
          <w:p w14:paraId="47C4BE8E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uACR</w:t>
            </w:r>
          </w:p>
        </w:tc>
        <w:tc>
          <w:tcPr>
            <w:tcW w:w="850" w:type="dxa"/>
          </w:tcPr>
          <w:p w14:paraId="61CF16A4" w14:textId="7A464565" w:rsidR="00640DAF" w:rsidRPr="00576DDA" w:rsidRDefault="00B032FB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087" w:type="dxa"/>
          </w:tcPr>
          <w:p w14:paraId="60A46F3D" w14:textId="7B632E76" w:rsidR="00640DAF" w:rsidRPr="00576DDA" w:rsidRDefault="00B032FB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50</w:t>
            </w:r>
          </w:p>
        </w:tc>
        <w:tc>
          <w:tcPr>
            <w:tcW w:w="1465" w:type="dxa"/>
          </w:tcPr>
          <w:p w14:paraId="1F4C52F3" w14:textId="7BF6A535" w:rsidR="00640DAF" w:rsidRPr="00576DDA" w:rsidRDefault="00AB472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75" w:type="dxa"/>
          </w:tcPr>
          <w:p w14:paraId="4E16FB4F" w14:textId="696453DA" w:rsidR="00640DAF" w:rsidRPr="00576DDA" w:rsidRDefault="00E920F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560" w:type="dxa"/>
          </w:tcPr>
          <w:p w14:paraId="62B3E707" w14:textId="7DEDFE12" w:rsidR="00640DAF" w:rsidRPr="00576DDA" w:rsidRDefault="00E920F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1.37</w:t>
            </w:r>
          </w:p>
        </w:tc>
        <w:tc>
          <w:tcPr>
            <w:tcW w:w="1275" w:type="dxa"/>
          </w:tcPr>
          <w:p w14:paraId="2AB2F5E0" w14:textId="2E38FA64" w:rsidR="00640DAF" w:rsidRPr="00576DDA" w:rsidRDefault="00E920F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694" w:type="dxa"/>
          </w:tcPr>
          <w:p w14:paraId="2E8F4F4B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640DAF" w14:paraId="0F6AAE07" w14:textId="77777777" w:rsidTr="00187778">
        <w:tc>
          <w:tcPr>
            <w:tcW w:w="3823" w:type="dxa"/>
          </w:tcPr>
          <w:p w14:paraId="51327543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17C96269" w14:textId="4A5BE573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23D10C2B" w14:textId="427E4784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25CCA60A" w14:textId="018A6B86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370A8DFF" w14:textId="5AEA9FEC" w:rsidR="00640DAF" w:rsidRPr="00576DDA" w:rsidRDefault="00E920F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</w:t>
            </w:r>
          </w:p>
        </w:tc>
        <w:tc>
          <w:tcPr>
            <w:tcW w:w="1560" w:type="dxa"/>
          </w:tcPr>
          <w:p w14:paraId="2AF64A9A" w14:textId="630DD5A9" w:rsidR="00640DAF" w:rsidRPr="00576DDA" w:rsidRDefault="00E920F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-52.8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4598BD0D" w14:textId="24CAA636" w:rsidR="00640DAF" w:rsidRPr="00576DDA" w:rsidRDefault="00E920F7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2694" w:type="dxa"/>
          </w:tcPr>
          <w:p w14:paraId="0F998407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640DAF" w14:paraId="0DBBFC43" w14:textId="77777777" w:rsidTr="00B53E4D">
        <w:tc>
          <w:tcPr>
            <w:tcW w:w="3823" w:type="dxa"/>
            <w:shd w:val="clear" w:color="auto" w:fill="D0CECE" w:themeFill="background2" w:themeFillShade="E6"/>
          </w:tcPr>
          <w:p w14:paraId="0AA2FFD7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Composite endpoint 1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 w:rsidRPr="00576DDA">
              <w:rPr>
                <w:b/>
                <w:sz w:val="20"/>
                <w:szCs w:val="20"/>
              </w:rPr>
              <w:t xml:space="preserve"> (n=1</w:t>
            </w:r>
            <w:r>
              <w:rPr>
                <w:b/>
                <w:sz w:val="20"/>
                <w:szCs w:val="20"/>
              </w:rPr>
              <w:t>01</w:t>
            </w:r>
            <w:r w:rsidRPr="00576DD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2A3D7E8C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142C977B" w14:textId="55B903DC" w:rsidR="00640DAF" w:rsidRPr="00576DDA" w:rsidRDefault="00B41A94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640DAF" w14:paraId="76E9B70C" w14:textId="77777777" w:rsidTr="00661DEC">
        <w:trPr>
          <w:trHeight w:val="262"/>
        </w:trPr>
        <w:tc>
          <w:tcPr>
            <w:tcW w:w="3823" w:type="dxa"/>
          </w:tcPr>
          <w:p w14:paraId="7FC9611D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6B9FA060" w14:textId="0833BF98" w:rsidR="00640DAF" w:rsidRPr="00576DDA" w:rsidRDefault="00635329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7" w:type="dxa"/>
          </w:tcPr>
          <w:p w14:paraId="65D8730A" w14:textId="5E2FE557" w:rsidR="00640DAF" w:rsidRPr="00576DDA" w:rsidRDefault="00635329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9</w:t>
            </w:r>
          </w:p>
        </w:tc>
        <w:tc>
          <w:tcPr>
            <w:tcW w:w="1465" w:type="dxa"/>
          </w:tcPr>
          <w:p w14:paraId="3BC243B0" w14:textId="6E7E10FF" w:rsidR="00640DAF" w:rsidRPr="00635329" w:rsidDel="008A78E5" w:rsidRDefault="00635329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35329">
              <w:rPr>
                <w:sz w:val="20"/>
                <w:szCs w:val="20"/>
              </w:rPr>
              <w:t>0.14</w:t>
            </w:r>
          </w:p>
        </w:tc>
        <w:tc>
          <w:tcPr>
            <w:tcW w:w="1275" w:type="dxa"/>
          </w:tcPr>
          <w:p w14:paraId="26AB96D9" w14:textId="23407AED" w:rsidR="00640DAF" w:rsidRPr="00576DDA" w:rsidRDefault="00661DE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560" w:type="dxa"/>
          </w:tcPr>
          <w:p w14:paraId="1FC6C97E" w14:textId="72461547" w:rsidR="00640DAF" w:rsidRPr="00576DDA" w:rsidRDefault="00661DE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9</w:t>
            </w:r>
          </w:p>
        </w:tc>
        <w:tc>
          <w:tcPr>
            <w:tcW w:w="1275" w:type="dxa"/>
            <w:shd w:val="clear" w:color="auto" w:fill="auto"/>
          </w:tcPr>
          <w:p w14:paraId="282CA544" w14:textId="05AB3903" w:rsidR="00640DAF" w:rsidRPr="00661DEC" w:rsidRDefault="00661DE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61DEC">
              <w:rPr>
                <w:sz w:val="20"/>
                <w:szCs w:val="20"/>
              </w:rPr>
              <w:t>0.15</w:t>
            </w:r>
          </w:p>
        </w:tc>
        <w:tc>
          <w:tcPr>
            <w:tcW w:w="2694" w:type="dxa"/>
          </w:tcPr>
          <w:p w14:paraId="53CCE7E9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640DAF" w14:paraId="3ADC6C0E" w14:textId="77777777" w:rsidTr="00661DEC">
        <w:trPr>
          <w:trHeight w:val="181"/>
        </w:trPr>
        <w:tc>
          <w:tcPr>
            <w:tcW w:w="3823" w:type="dxa"/>
          </w:tcPr>
          <w:p w14:paraId="7F204CA7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uACR</w:t>
            </w:r>
          </w:p>
        </w:tc>
        <w:tc>
          <w:tcPr>
            <w:tcW w:w="850" w:type="dxa"/>
          </w:tcPr>
          <w:p w14:paraId="1529A845" w14:textId="755EF108" w:rsidR="00640DAF" w:rsidRPr="00576DDA" w:rsidRDefault="00635329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087" w:type="dxa"/>
          </w:tcPr>
          <w:p w14:paraId="7A290D72" w14:textId="18DC4894" w:rsidR="00640DAF" w:rsidRPr="00576DDA" w:rsidRDefault="00635329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-2.13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13F5B8F7" w14:textId="55D90AAA" w:rsidR="00640DAF" w:rsidRPr="00576DDA" w:rsidRDefault="00635329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275" w:type="dxa"/>
          </w:tcPr>
          <w:p w14:paraId="54C59A98" w14:textId="14B6D114" w:rsidR="00640DAF" w:rsidRPr="00576DDA" w:rsidRDefault="00661DE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560" w:type="dxa"/>
          </w:tcPr>
          <w:p w14:paraId="3BC8A245" w14:textId="712E1607" w:rsidR="00640DAF" w:rsidRPr="00576DDA" w:rsidRDefault="00661DEC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-2.13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1B05FDDF" w14:textId="100FF10C" w:rsidR="00640DAF" w:rsidRPr="00576DDA" w:rsidRDefault="00661DEC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2694" w:type="dxa"/>
          </w:tcPr>
          <w:p w14:paraId="4FE90E75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640DAF" w14:paraId="66D3310B" w14:textId="77777777" w:rsidTr="001426AF">
        <w:tc>
          <w:tcPr>
            <w:tcW w:w="3823" w:type="dxa"/>
          </w:tcPr>
          <w:p w14:paraId="352A2EDA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2E542BE6" w14:textId="08AC98E1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6E24F410" w14:textId="6071A456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1AB3FE07" w14:textId="02BA64B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062521E5" w14:textId="4FE886EB" w:rsidR="00640DAF" w:rsidRPr="00576DDA" w:rsidRDefault="00106F9E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560" w:type="dxa"/>
          </w:tcPr>
          <w:p w14:paraId="59920F61" w14:textId="03142F53" w:rsidR="00640DAF" w:rsidRPr="00576DDA" w:rsidRDefault="00106F9E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-3.49</w:t>
            </w:r>
          </w:p>
        </w:tc>
        <w:tc>
          <w:tcPr>
            <w:tcW w:w="1275" w:type="dxa"/>
          </w:tcPr>
          <w:p w14:paraId="5364D720" w14:textId="386833C8" w:rsidR="00640DAF" w:rsidRPr="00576DDA" w:rsidRDefault="00106F9E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694" w:type="dxa"/>
          </w:tcPr>
          <w:p w14:paraId="5E9DCD20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640DAF" w14:paraId="2222B25D" w14:textId="77777777" w:rsidTr="00B53E4D">
        <w:tc>
          <w:tcPr>
            <w:tcW w:w="3823" w:type="dxa"/>
            <w:shd w:val="clear" w:color="auto" w:fill="D0CECE" w:themeFill="background2" w:themeFillShade="E6"/>
          </w:tcPr>
          <w:p w14:paraId="4F0D6CD4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Composite endpoint 2</w:t>
            </w:r>
            <w:r>
              <w:rPr>
                <w:b/>
                <w:sz w:val="20"/>
                <w:szCs w:val="20"/>
                <w:vertAlign w:val="superscript"/>
              </w:rPr>
              <w:t>f</w:t>
            </w:r>
            <w:r w:rsidRPr="00576DDA">
              <w:rPr>
                <w:b/>
                <w:sz w:val="20"/>
                <w:szCs w:val="20"/>
              </w:rPr>
              <w:t xml:space="preserve"> (n=1</w:t>
            </w:r>
            <w:r>
              <w:rPr>
                <w:b/>
                <w:sz w:val="20"/>
                <w:szCs w:val="20"/>
              </w:rPr>
              <w:t>01</w:t>
            </w:r>
            <w:r w:rsidRPr="00576DD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5114E831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2A1C7E36" w14:textId="42F0837E" w:rsidR="00640DAF" w:rsidRPr="00576DDA" w:rsidRDefault="008D00C9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640DAF" w14:paraId="7D04E7D8" w14:textId="77777777" w:rsidTr="001426AF">
        <w:tc>
          <w:tcPr>
            <w:tcW w:w="3823" w:type="dxa"/>
          </w:tcPr>
          <w:p w14:paraId="28215DF9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231ED82D" w14:textId="579CE392" w:rsidR="00640DAF" w:rsidRPr="00576DDA" w:rsidRDefault="00BD754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7" w:type="dxa"/>
          </w:tcPr>
          <w:p w14:paraId="7157EB18" w14:textId="7891A24D" w:rsidR="00640DAF" w:rsidRPr="00576DDA" w:rsidRDefault="00BD754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09</w:t>
            </w:r>
          </w:p>
        </w:tc>
        <w:tc>
          <w:tcPr>
            <w:tcW w:w="1465" w:type="dxa"/>
          </w:tcPr>
          <w:p w14:paraId="54E2F320" w14:textId="060C5A4A" w:rsidR="00640DAF" w:rsidRPr="00EA7431" w:rsidRDefault="00BD754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5" w:type="dxa"/>
          </w:tcPr>
          <w:p w14:paraId="2195F2C3" w14:textId="27D30E0C" w:rsidR="00640DAF" w:rsidRPr="00576DDA" w:rsidRDefault="0058503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560" w:type="dxa"/>
          </w:tcPr>
          <w:p w14:paraId="108ED80B" w14:textId="1ECFBEFC" w:rsidR="00640DAF" w:rsidRPr="00576DDA" w:rsidRDefault="0058503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9</w:t>
            </w:r>
          </w:p>
        </w:tc>
        <w:tc>
          <w:tcPr>
            <w:tcW w:w="1275" w:type="dxa"/>
          </w:tcPr>
          <w:p w14:paraId="5302D01F" w14:textId="22DE8F4F" w:rsidR="00640DAF" w:rsidRPr="00EA7431" w:rsidRDefault="0058503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694" w:type="dxa"/>
          </w:tcPr>
          <w:p w14:paraId="2DF722F5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640DAF" w14:paraId="7204A70C" w14:textId="77777777" w:rsidTr="00E02152">
        <w:tc>
          <w:tcPr>
            <w:tcW w:w="3823" w:type="dxa"/>
          </w:tcPr>
          <w:p w14:paraId="403F3750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uACR</w:t>
            </w:r>
          </w:p>
        </w:tc>
        <w:tc>
          <w:tcPr>
            <w:tcW w:w="850" w:type="dxa"/>
          </w:tcPr>
          <w:p w14:paraId="5439DCFD" w14:textId="22F0752B" w:rsidR="00640DAF" w:rsidRPr="00576DDA" w:rsidRDefault="00BD754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087" w:type="dxa"/>
          </w:tcPr>
          <w:p w14:paraId="4ADFC973" w14:textId="0AB2679C" w:rsidR="00640DAF" w:rsidRPr="00576DDA" w:rsidRDefault="00BD754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-1.92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06401E11" w14:textId="793D7601" w:rsidR="00640DAF" w:rsidRPr="00576DDA" w:rsidRDefault="00BD7546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275" w:type="dxa"/>
          </w:tcPr>
          <w:p w14:paraId="64CE2B1F" w14:textId="0AB1E0BC" w:rsidR="00640DAF" w:rsidRPr="00576DDA" w:rsidRDefault="00E02152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560" w:type="dxa"/>
          </w:tcPr>
          <w:p w14:paraId="54591FE6" w14:textId="62B61A22" w:rsidR="00640DAF" w:rsidRPr="00576DDA" w:rsidRDefault="00E02152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-1.90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7A299A03" w14:textId="7F157BDD" w:rsidR="00640DAF" w:rsidRPr="00576DDA" w:rsidRDefault="00E02152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2694" w:type="dxa"/>
          </w:tcPr>
          <w:p w14:paraId="29064EAA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640DAF" w14:paraId="6939D44B" w14:textId="77777777" w:rsidTr="001426AF">
        <w:tc>
          <w:tcPr>
            <w:tcW w:w="3823" w:type="dxa"/>
          </w:tcPr>
          <w:p w14:paraId="378968A7" w14:textId="77777777" w:rsidR="00640DAF" w:rsidRPr="00576DDA" w:rsidRDefault="00640D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2D809AB9" w14:textId="7FC3E75D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39BC6CB2" w14:textId="198FDA04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0CA2B911" w14:textId="3EAB8F6A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59A270D4" w14:textId="17255341" w:rsidR="00640DAF" w:rsidRPr="00576DDA" w:rsidRDefault="00793DD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560" w:type="dxa"/>
          </w:tcPr>
          <w:p w14:paraId="47CF62EF" w14:textId="6D702916" w:rsidR="00640DAF" w:rsidRPr="00576DDA" w:rsidRDefault="00793DD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6.62</w:t>
            </w:r>
          </w:p>
        </w:tc>
        <w:tc>
          <w:tcPr>
            <w:tcW w:w="1275" w:type="dxa"/>
          </w:tcPr>
          <w:p w14:paraId="7A135691" w14:textId="02E52AFB" w:rsidR="00640DAF" w:rsidRPr="00576DDA" w:rsidRDefault="00793DD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694" w:type="dxa"/>
          </w:tcPr>
          <w:p w14:paraId="52ED0085" w14:textId="77777777" w:rsidR="00640DAF" w:rsidRPr="00576DDA" w:rsidRDefault="00640D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6A922340" w14:textId="4E2BD3D7" w:rsidR="001426AF" w:rsidRPr="00B66C0C" w:rsidRDefault="001426AF" w:rsidP="001426AF">
      <w:pPr>
        <w:spacing w:line="240" w:lineRule="auto"/>
        <w:contextualSpacing/>
        <w:rPr>
          <w:rFonts w:eastAsia="Times New Roman" w:cs="Times New Roman"/>
          <w:sz w:val="20"/>
          <w:szCs w:val="20"/>
        </w:rPr>
      </w:pPr>
      <w:r w:rsidRPr="00765C69">
        <w:rPr>
          <w:rFonts w:eastAsia="Times New Roman"/>
          <w:sz w:val="20"/>
          <w:szCs w:val="20"/>
          <w:vertAlign w:val="superscript"/>
        </w:rPr>
        <w:t>a</w:t>
      </w:r>
      <w:r>
        <w:rPr>
          <w:rFonts w:eastAsia="Times New Roman"/>
          <w:sz w:val="20"/>
          <w:szCs w:val="20"/>
        </w:rPr>
        <w:t xml:space="preserve">95% CI = 95% confidence interval; </w:t>
      </w:r>
      <w:r w:rsidRPr="00765C69">
        <w:rPr>
          <w:rFonts w:eastAsia="Times New Roman"/>
          <w:sz w:val="20"/>
          <w:szCs w:val="20"/>
        </w:rPr>
        <w:t>CKD-EPI = Chronic Kidney Disease-Epidemiology Collaboration; eGFR = estimated glomerular filtration rate;</w:t>
      </w:r>
      <w:r w:rsidR="004D3397">
        <w:rPr>
          <w:rFonts w:eastAsia="Times New Roman"/>
          <w:sz w:val="20"/>
          <w:szCs w:val="20"/>
        </w:rPr>
        <w:t xml:space="preserve"> </w:t>
      </w:r>
      <w:r w:rsidR="004D3397">
        <w:rPr>
          <w:sz w:val="20"/>
          <w:szCs w:val="20"/>
        </w:rPr>
        <w:t>HbA</w:t>
      </w:r>
      <w:r w:rsidR="004D3397" w:rsidRPr="00EA7431">
        <w:rPr>
          <w:sz w:val="20"/>
          <w:szCs w:val="20"/>
          <w:vertAlign w:val="subscript"/>
        </w:rPr>
        <w:t>1c</w:t>
      </w:r>
      <w:r w:rsidR="004D3397">
        <w:rPr>
          <w:sz w:val="20"/>
          <w:szCs w:val="20"/>
        </w:rPr>
        <w:t xml:space="preserve"> = glycated haemoglobin;</w:t>
      </w:r>
      <w:r w:rsidRPr="00765C69">
        <w:rPr>
          <w:rFonts w:eastAsia="Times New Roman"/>
          <w:sz w:val="20"/>
          <w:szCs w:val="20"/>
        </w:rPr>
        <w:t xml:space="preserve"> N/A = not applicable;</w:t>
      </w:r>
      <w:r w:rsidR="00F5023A">
        <w:rPr>
          <w:rFonts w:eastAsia="Times New Roman"/>
          <w:sz w:val="20"/>
          <w:szCs w:val="20"/>
        </w:rPr>
        <w:t xml:space="preserve"> OR = odds ratio;</w:t>
      </w:r>
      <w:r w:rsidRPr="00765C69">
        <w:rPr>
          <w:rFonts w:eastAsia="Times New Roman"/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>sTNFR1 =</w:t>
      </w:r>
      <w:r w:rsidRPr="00765C69">
        <w:rPr>
          <w:rFonts w:eastAsia="Times New Roman"/>
          <w:sz w:val="20"/>
          <w:szCs w:val="20"/>
        </w:rPr>
        <w:t xml:space="preserve"> soluble tumour necrosis factor receptor-1</w:t>
      </w:r>
      <w:r>
        <w:rPr>
          <w:rFonts w:eastAsia="Times New Roman"/>
          <w:sz w:val="20"/>
          <w:szCs w:val="20"/>
        </w:rPr>
        <w:t>; u</w:t>
      </w:r>
      <w:r w:rsidRPr="00765C69">
        <w:rPr>
          <w:rFonts w:eastAsia="Times New Roman"/>
          <w:sz w:val="20"/>
          <w:szCs w:val="20"/>
        </w:rPr>
        <w:t xml:space="preserve">ACR = </w:t>
      </w:r>
      <w:r>
        <w:rPr>
          <w:rFonts w:eastAsia="Times New Roman"/>
          <w:sz w:val="20"/>
          <w:szCs w:val="20"/>
        </w:rPr>
        <w:t xml:space="preserve">urine </w:t>
      </w:r>
      <w:r w:rsidRPr="00765C69">
        <w:rPr>
          <w:rFonts w:eastAsia="Times New Roman"/>
          <w:sz w:val="20"/>
          <w:szCs w:val="20"/>
        </w:rPr>
        <w:t>albumin-to-creatinine ratio</w:t>
      </w:r>
      <w:r>
        <w:rPr>
          <w:rFonts w:eastAsia="Times New Roman"/>
          <w:sz w:val="20"/>
          <w:szCs w:val="20"/>
        </w:rPr>
        <w:t>.</w:t>
      </w:r>
    </w:p>
    <w:p w14:paraId="035F3E92" w14:textId="77777777" w:rsidR="001426AF" w:rsidRDefault="001426AF" w:rsidP="001426AF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linical model: age, gender, diabetes duration, systolic blood pressure, HbA</w:t>
      </w:r>
      <w:r w:rsidRPr="001F731B">
        <w:rPr>
          <w:sz w:val="20"/>
          <w:szCs w:val="20"/>
          <w:vertAlign w:val="subscript"/>
        </w:rPr>
        <w:t>1c</w:t>
      </w:r>
      <w:r>
        <w:rPr>
          <w:sz w:val="20"/>
          <w:szCs w:val="20"/>
        </w:rPr>
        <w:t xml:space="preserve">, CKD-EPI eGFR, uACR. </w:t>
      </w:r>
    </w:p>
    <w:p w14:paraId="77F0253A" w14:textId="77777777" w:rsidR="001426AF" w:rsidRDefault="001426AF" w:rsidP="001426AF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Clinical + sTNFR1 model: clinical model + plasma sTNFR1.</w:t>
      </w:r>
    </w:p>
    <w:p w14:paraId="52D11921" w14:textId="77777777" w:rsidR="001426AF" w:rsidRPr="00BA5100" w:rsidRDefault="001426AF" w:rsidP="001426AF">
      <w:pPr>
        <w:spacing w:line="240" w:lineRule="auto"/>
        <w:contextualSpacing/>
        <w:rPr>
          <w:sz w:val="20"/>
          <w:szCs w:val="20"/>
          <w:lang w:val="en-IE"/>
        </w:rPr>
      </w:pPr>
      <w:r>
        <w:rPr>
          <w:sz w:val="20"/>
          <w:szCs w:val="20"/>
          <w:vertAlign w:val="superscript"/>
          <w:lang w:val="en-IE"/>
        </w:rPr>
        <w:t>d</w:t>
      </w:r>
      <w:r w:rsidRPr="00A8664A">
        <w:rPr>
          <w:sz w:val="20"/>
          <w:szCs w:val="20"/>
          <w:lang w:val="en-IE"/>
        </w:rPr>
        <w:t xml:space="preserve">Clinical model </w:t>
      </w:r>
      <w:r>
        <w:rPr>
          <w:sz w:val="20"/>
          <w:szCs w:val="20"/>
          <w:lang w:val="en-IE"/>
        </w:rPr>
        <w:t>versus clinical + sTNFR1 model.</w:t>
      </w:r>
    </w:p>
    <w:p w14:paraId="3ABDF8F4" w14:textId="77777777" w:rsidR="001426AF" w:rsidRPr="002750B8" w:rsidRDefault="001426AF" w:rsidP="001426AF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 w:rsidRPr="002750B8">
        <w:rPr>
          <w:sz w:val="20"/>
          <w:szCs w:val="20"/>
        </w:rPr>
        <w:t xml:space="preserve">Composite endpoint 1: </w:t>
      </w:r>
      <w:r w:rsidRPr="002750B8">
        <w:rPr>
          <w:sz w:val="20"/>
          <w:szCs w:val="20"/>
        </w:rPr>
        <w:sym w:font="Symbol" w:char="F0B3"/>
      </w:r>
      <w:r w:rsidRPr="002750B8">
        <w:rPr>
          <w:sz w:val="20"/>
          <w:szCs w:val="20"/>
        </w:rPr>
        <w:t>40% decrease in CKD-EPI eGFR, d</w:t>
      </w:r>
      <w:r>
        <w:rPr>
          <w:sz w:val="20"/>
          <w:szCs w:val="20"/>
        </w:rPr>
        <w:t>oubling of serum creatinine, renal replacement therapy</w:t>
      </w:r>
      <w:r w:rsidRPr="002750B8">
        <w:rPr>
          <w:sz w:val="20"/>
          <w:szCs w:val="20"/>
        </w:rPr>
        <w:t>, or mortality</w:t>
      </w:r>
      <w:r>
        <w:rPr>
          <w:sz w:val="20"/>
          <w:szCs w:val="20"/>
        </w:rPr>
        <w:t>.</w:t>
      </w:r>
    </w:p>
    <w:p w14:paraId="25048D0C" w14:textId="77777777" w:rsidR="00650B53" w:rsidRDefault="001426AF" w:rsidP="001426AF">
      <w:pPr>
        <w:spacing w:line="240" w:lineRule="auto"/>
        <w:contextualSpacing/>
      </w:pPr>
      <w:r>
        <w:rPr>
          <w:sz w:val="20"/>
          <w:szCs w:val="20"/>
          <w:vertAlign w:val="superscript"/>
        </w:rPr>
        <w:t>f</w:t>
      </w:r>
      <w:r w:rsidRPr="002750B8">
        <w:rPr>
          <w:sz w:val="20"/>
          <w:szCs w:val="20"/>
        </w:rPr>
        <w:t>Composite endpoint 2: d</w:t>
      </w:r>
      <w:r>
        <w:rPr>
          <w:sz w:val="20"/>
          <w:szCs w:val="20"/>
        </w:rPr>
        <w:t>oubling of serum creatinine, renal replacement therapy</w:t>
      </w:r>
      <w:r w:rsidRPr="002750B8">
        <w:rPr>
          <w:sz w:val="20"/>
          <w:szCs w:val="20"/>
        </w:rPr>
        <w:t>, or mortality</w:t>
      </w:r>
      <w:r>
        <w:rPr>
          <w:sz w:val="20"/>
          <w:szCs w:val="20"/>
        </w:rPr>
        <w:t>.</w:t>
      </w:r>
    </w:p>
    <w:sectPr w:rsidR="00650B53" w:rsidSect="001426A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6AF"/>
    <w:rsid w:val="000026FB"/>
    <w:rsid w:val="00003140"/>
    <w:rsid w:val="00003B92"/>
    <w:rsid w:val="00010DE8"/>
    <w:rsid w:val="00010E36"/>
    <w:rsid w:val="00011045"/>
    <w:rsid w:val="000136D7"/>
    <w:rsid w:val="00014B40"/>
    <w:rsid w:val="00030B86"/>
    <w:rsid w:val="00042031"/>
    <w:rsid w:val="0004482C"/>
    <w:rsid w:val="00044DE2"/>
    <w:rsid w:val="00046C22"/>
    <w:rsid w:val="00046C82"/>
    <w:rsid w:val="00046FF5"/>
    <w:rsid w:val="000474E9"/>
    <w:rsid w:val="00055B9F"/>
    <w:rsid w:val="00056001"/>
    <w:rsid w:val="00056AE6"/>
    <w:rsid w:val="00060F21"/>
    <w:rsid w:val="00062331"/>
    <w:rsid w:val="00062657"/>
    <w:rsid w:val="00064AF3"/>
    <w:rsid w:val="00072C90"/>
    <w:rsid w:val="000733AF"/>
    <w:rsid w:val="00074B96"/>
    <w:rsid w:val="000762C4"/>
    <w:rsid w:val="000809D3"/>
    <w:rsid w:val="00081E69"/>
    <w:rsid w:val="000825FE"/>
    <w:rsid w:val="00083A3B"/>
    <w:rsid w:val="00084AA1"/>
    <w:rsid w:val="00090A06"/>
    <w:rsid w:val="00092B3E"/>
    <w:rsid w:val="00094301"/>
    <w:rsid w:val="00095E0E"/>
    <w:rsid w:val="000A51D9"/>
    <w:rsid w:val="000A5993"/>
    <w:rsid w:val="000A6997"/>
    <w:rsid w:val="000A74AD"/>
    <w:rsid w:val="000B0231"/>
    <w:rsid w:val="000B07E5"/>
    <w:rsid w:val="000B587D"/>
    <w:rsid w:val="000C07AA"/>
    <w:rsid w:val="000C0EAD"/>
    <w:rsid w:val="000C0FCD"/>
    <w:rsid w:val="000C4E65"/>
    <w:rsid w:val="000C6223"/>
    <w:rsid w:val="000D1681"/>
    <w:rsid w:val="000D1FAE"/>
    <w:rsid w:val="000D4D95"/>
    <w:rsid w:val="000D6E93"/>
    <w:rsid w:val="000E2552"/>
    <w:rsid w:val="000E28DF"/>
    <w:rsid w:val="000E296B"/>
    <w:rsid w:val="000E2ACA"/>
    <w:rsid w:val="000E35EF"/>
    <w:rsid w:val="000E3825"/>
    <w:rsid w:val="000E52D5"/>
    <w:rsid w:val="000E712B"/>
    <w:rsid w:val="000F051C"/>
    <w:rsid w:val="000F4B12"/>
    <w:rsid w:val="000F79FD"/>
    <w:rsid w:val="001038DD"/>
    <w:rsid w:val="00103F05"/>
    <w:rsid w:val="00104BC6"/>
    <w:rsid w:val="00105108"/>
    <w:rsid w:val="00106F9E"/>
    <w:rsid w:val="00111D2C"/>
    <w:rsid w:val="00116B83"/>
    <w:rsid w:val="00120166"/>
    <w:rsid w:val="001222A6"/>
    <w:rsid w:val="00123B3C"/>
    <w:rsid w:val="00123DC1"/>
    <w:rsid w:val="00126B34"/>
    <w:rsid w:val="00127F25"/>
    <w:rsid w:val="00133B5C"/>
    <w:rsid w:val="001363E4"/>
    <w:rsid w:val="0014086B"/>
    <w:rsid w:val="001426AF"/>
    <w:rsid w:val="001442C3"/>
    <w:rsid w:val="00146404"/>
    <w:rsid w:val="00151FF8"/>
    <w:rsid w:val="001552C7"/>
    <w:rsid w:val="00156770"/>
    <w:rsid w:val="00160C31"/>
    <w:rsid w:val="001818C6"/>
    <w:rsid w:val="00183F22"/>
    <w:rsid w:val="00186114"/>
    <w:rsid w:val="00187778"/>
    <w:rsid w:val="00187AE9"/>
    <w:rsid w:val="00191A5E"/>
    <w:rsid w:val="00193F43"/>
    <w:rsid w:val="00196205"/>
    <w:rsid w:val="001A25D2"/>
    <w:rsid w:val="001B1EEF"/>
    <w:rsid w:val="001B1EFC"/>
    <w:rsid w:val="001B75EF"/>
    <w:rsid w:val="001C2349"/>
    <w:rsid w:val="001D2BBB"/>
    <w:rsid w:val="001D4EB3"/>
    <w:rsid w:val="001D7D8E"/>
    <w:rsid w:val="001E5F97"/>
    <w:rsid w:val="001E7F2B"/>
    <w:rsid w:val="001F016C"/>
    <w:rsid w:val="001F3646"/>
    <w:rsid w:val="001F654E"/>
    <w:rsid w:val="001F66D5"/>
    <w:rsid w:val="0020656E"/>
    <w:rsid w:val="00207184"/>
    <w:rsid w:val="002105DC"/>
    <w:rsid w:val="002108D5"/>
    <w:rsid w:val="00221199"/>
    <w:rsid w:val="00225B6E"/>
    <w:rsid w:val="00225CF2"/>
    <w:rsid w:val="002305B8"/>
    <w:rsid w:val="00231C13"/>
    <w:rsid w:val="00233116"/>
    <w:rsid w:val="002361D9"/>
    <w:rsid w:val="002369D5"/>
    <w:rsid w:val="00237E7F"/>
    <w:rsid w:val="00243F28"/>
    <w:rsid w:val="002472B8"/>
    <w:rsid w:val="00255145"/>
    <w:rsid w:val="00255BB0"/>
    <w:rsid w:val="00257811"/>
    <w:rsid w:val="00260D04"/>
    <w:rsid w:val="00265D6A"/>
    <w:rsid w:val="0026624C"/>
    <w:rsid w:val="002671FD"/>
    <w:rsid w:val="00271503"/>
    <w:rsid w:val="00277D27"/>
    <w:rsid w:val="00280F83"/>
    <w:rsid w:val="00287E49"/>
    <w:rsid w:val="0029197D"/>
    <w:rsid w:val="0029377D"/>
    <w:rsid w:val="00295ADC"/>
    <w:rsid w:val="002A46C2"/>
    <w:rsid w:val="002B0186"/>
    <w:rsid w:val="002B1FB1"/>
    <w:rsid w:val="002B304E"/>
    <w:rsid w:val="002B3840"/>
    <w:rsid w:val="002B7843"/>
    <w:rsid w:val="002C4018"/>
    <w:rsid w:val="002C6070"/>
    <w:rsid w:val="002C7682"/>
    <w:rsid w:val="002D0D52"/>
    <w:rsid w:val="002D3F8F"/>
    <w:rsid w:val="002D5D8B"/>
    <w:rsid w:val="002D70A1"/>
    <w:rsid w:val="002E2E46"/>
    <w:rsid w:val="002E460A"/>
    <w:rsid w:val="002E7166"/>
    <w:rsid w:val="002F0653"/>
    <w:rsid w:val="002F0D16"/>
    <w:rsid w:val="002F4A25"/>
    <w:rsid w:val="00310A55"/>
    <w:rsid w:val="00312711"/>
    <w:rsid w:val="00312BC9"/>
    <w:rsid w:val="003162F8"/>
    <w:rsid w:val="0032187D"/>
    <w:rsid w:val="003218AF"/>
    <w:rsid w:val="003222A7"/>
    <w:rsid w:val="00324182"/>
    <w:rsid w:val="0033236B"/>
    <w:rsid w:val="00332607"/>
    <w:rsid w:val="003352A7"/>
    <w:rsid w:val="00343A7B"/>
    <w:rsid w:val="00343E83"/>
    <w:rsid w:val="00344034"/>
    <w:rsid w:val="003443DE"/>
    <w:rsid w:val="00345C05"/>
    <w:rsid w:val="00361900"/>
    <w:rsid w:val="003637DC"/>
    <w:rsid w:val="00364201"/>
    <w:rsid w:val="00364319"/>
    <w:rsid w:val="00367C90"/>
    <w:rsid w:val="00372B2A"/>
    <w:rsid w:val="00373141"/>
    <w:rsid w:val="00383CC7"/>
    <w:rsid w:val="00387B01"/>
    <w:rsid w:val="00392528"/>
    <w:rsid w:val="003A69A1"/>
    <w:rsid w:val="003A6DB0"/>
    <w:rsid w:val="003B028E"/>
    <w:rsid w:val="003B34A4"/>
    <w:rsid w:val="003C253B"/>
    <w:rsid w:val="003D232D"/>
    <w:rsid w:val="003D2DA1"/>
    <w:rsid w:val="003D2FD2"/>
    <w:rsid w:val="003D68BA"/>
    <w:rsid w:val="003E28E2"/>
    <w:rsid w:val="003E5874"/>
    <w:rsid w:val="003F0DF5"/>
    <w:rsid w:val="003F3268"/>
    <w:rsid w:val="003F4E23"/>
    <w:rsid w:val="003F52CA"/>
    <w:rsid w:val="003F6476"/>
    <w:rsid w:val="003F6F55"/>
    <w:rsid w:val="00405484"/>
    <w:rsid w:val="00406BF7"/>
    <w:rsid w:val="004075A6"/>
    <w:rsid w:val="00410500"/>
    <w:rsid w:val="00410C96"/>
    <w:rsid w:val="004137FE"/>
    <w:rsid w:val="004138F2"/>
    <w:rsid w:val="0041733A"/>
    <w:rsid w:val="00421C8A"/>
    <w:rsid w:val="004241AB"/>
    <w:rsid w:val="00424C91"/>
    <w:rsid w:val="004253B1"/>
    <w:rsid w:val="00433640"/>
    <w:rsid w:val="0043651F"/>
    <w:rsid w:val="00436A35"/>
    <w:rsid w:val="00440DE8"/>
    <w:rsid w:val="00447B0D"/>
    <w:rsid w:val="00456F9F"/>
    <w:rsid w:val="0046076C"/>
    <w:rsid w:val="00460C16"/>
    <w:rsid w:val="00461CF0"/>
    <w:rsid w:val="00461D10"/>
    <w:rsid w:val="00465005"/>
    <w:rsid w:val="00466770"/>
    <w:rsid w:val="00467B3F"/>
    <w:rsid w:val="004712E9"/>
    <w:rsid w:val="00471FD9"/>
    <w:rsid w:val="004744C5"/>
    <w:rsid w:val="004773CC"/>
    <w:rsid w:val="004858CC"/>
    <w:rsid w:val="00490969"/>
    <w:rsid w:val="0049160A"/>
    <w:rsid w:val="004A3AC1"/>
    <w:rsid w:val="004A5683"/>
    <w:rsid w:val="004B35A1"/>
    <w:rsid w:val="004B6E8C"/>
    <w:rsid w:val="004B7FC8"/>
    <w:rsid w:val="004C0782"/>
    <w:rsid w:val="004C4B6F"/>
    <w:rsid w:val="004C7667"/>
    <w:rsid w:val="004D3397"/>
    <w:rsid w:val="004E2873"/>
    <w:rsid w:val="004E32E4"/>
    <w:rsid w:val="004E3512"/>
    <w:rsid w:val="004E3AEE"/>
    <w:rsid w:val="004E49A8"/>
    <w:rsid w:val="004F189E"/>
    <w:rsid w:val="004F4AF8"/>
    <w:rsid w:val="004F4D31"/>
    <w:rsid w:val="004F5102"/>
    <w:rsid w:val="004F594B"/>
    <w:rsid w:val="00500F2C"/>
    <w:rsid w:val="00502322"/>
    <w:rsid w:val="0050591C"/>
    <w:rsid w:val="00507DB0"/>
    <w:rsid w:val="00511E26"/>
    <w:rsid w:val="005130AB"/>
    <w:rsid w:val="00513143"/>
    <w:rsid w:val="00516041"/>
    <w:rsid w:val="00521298"/>
    <w:rsid w:val="005234A0"/>
    <w:rsid w:val="005263E7"/>
    <w:rsid w:val="005315FE"/>
    <w:rsid w:val="0054378E"/>
    <w:rsid w:val="0054475F"/>
    <w:rsid w:val="00547CF2"/>
    <w:rsid w:val="00551212"/>
    <w:rsid w:val="0055214E"/>
    <w:rsid w:val="00556ADE"/>
    <w:rsid w:val="005574A3"/>
    <w:rsid w:val="00562A6A"/>
    <w:rsid w:val="005633A7"/>
    <w:rsid w:val="0056446B"/>
    <w:rsid w:val="00565DE2"/>
    <w:rsid w:val="0057188E"/>
    <w:rsid w:val="005731C8"/>
    <w:rsid w:val="005748AF"/>
    <w:rsid w:val="005776E5"/>
    <w:rsid w:val="005830BB"/>
    <w:rsid w:val="005831A3"/>
    <w:rsid w:val="00584F3E"/>
    <w:rsid w:val="00585031"/>
    <w:rsid w:val="00590CA2"/>
    <w:rsid w:val="00592669"/>
    <w:rsid w:val="00593051"/>
    <w:rsid w:val="005A1083"/>
    <w:rsid w:val="005A287D"/>
    <w:rsid w:val="005A3C73"/>
    <w:rsid w:val="005A5024"/>
    <w:rsid w:val="005A503C"/>
    <w:rsid w:val="005B05E9"/>
    <w:rsid w:val="005B170F"/>
    <w:rsid w:val="005B1A8F"/>
    <w:rsid w:val="005B29C8"/>
    <w:rsid w:val="005B2FDA"/>
    <w:rsid w:val="005B4612"/>
    <w:rsid w:val="005B7606"/>
    <w:rsid w:val="005C189C"/>
    <w:rsid w:val="005C35A4"/>
    <w:rsid w:val="005C404A"/>
    <w:rsid w:val="005C69B9"/>
    <w:rsid w:val="005C7BA4"/>
    <w:rsid w:val="005D2F71"/>
    <w:rsid w:val="005D31C9"/>
    <w:rsid w:val="005E0269"/>
    <w:rsid w:val="005E1510"/>
    <w:rsid w:val="005E3480"/>
    <w:rsid w:val="005E693F"/>
    <w:rsid w:val="005E7F03"/>
    <w:rsid w:val="005F137D"/>
    <w:rsid w:val="0060001C"/>
    <w:rsid w:val="006002E1"/>
    <w:rsid w:val="00600CB9"/>
    <w:rsid w:val="006022F2"/>
    <w:rsid w:val="00603FCB"/>
    <w:rsid w:val="006052BD"/>
    <w:rsid w:val="0060776F"/>
    <w:rsid w:val="00612FC2"/>
    <w:rsid w:val="00614BD8"/>
    <w:rsid w:val="0062682C"/>
    <w:rsid w:val="00626872"/>
    <w:rsid w:val="00631F9C"/>
    <w:rsid w:val="00635329"/>
    <w:rsid w:val="00640DAF"/>
    <w:rsid w:val="00641707"/>
    <w:rsid w:val="00641A77"/>
    <w:rsid w:val="00641C75"/>
    <w:rsid w:val="00642038"/>
    <w:rsid w:val="006445EF"/>
    <w:rsid w:val="00644B75"/>
    <w:rsid w:val="0065296D"/>
    <w:rsid w:val="00653CAB"/>
    <w:rsid w:val="0066161B"/>
    <w:rsid w:val="00661DEC"/>
    <w:rsid w:val="00662108"/>
    <w:rsid w:val="00666490"/>
    <w:rsid w:val="0066686A"/>
    <w:rsid w:val="00666891"/>
    <w:rsid w:val="0067179A"/>
    <w:rsid w:val="0067294D"/>
    <w:rsid w:val="00674945"/>
    <w:rsid w:val="00680788"/>
    <w:rsid w:val="0068714C"/>
    <w:rsid w:val="00687695"/>
    <w:rsid w:val="00690438"/>
    <w:rsid w:val="00694C98"/>
    <w:rsid w:val="00695076"/>
    <w:rsid w:val="006955DC"/>
    <w:rsid w:val="00697F2D"/>
    <w:rsid w:val="006A075C"/>
    <w:rsid w:val="006A0BE1"/>
    <w:rsid w:val="006A121C"/>
    <w:rsid w:val="006A2959"/>
    <w:rsid w:val="006A46F5"/>
    <w:rsid w:val="006A6C9C"/>
    <w:rsid w:val="006B2DFE"/>
    <w:rsid w:val="006B51E8"/>
    <w:rsid w:val="006C2124"/>
    <w:rsid w:val="006C21D2"/>
    <w:rsid w:val="006C243C"/>
    <w:rsid w:val="006D42FA"/>
    <w:rsid w:val="006D63BD"/>
    <w:rsid w:val="006E585E"/>
    <w:rsid w:val="006E60C8"/>
    <w:rsid w:val="006E6BD9"/>
    <w:rsid w:val="006F182C"/>
    <w:rsid w:val="006F2161"/>
    <w:rsid w:val="006F2E5C"/>
    <w:rsid w:val="006F367E"/>
    <w:rsid w:val="006F6FBF"/>
    <w:rsid w:val="00701B81"/>
    <w:rsid w:val="007076C7"/>
    <w:rsid w:val="00707ADE"/>
    <w:rsid w:val="00707CA5"/>
    <w:rsid w:val="0071035A"/>
    <w:rsid w:val="007126FB"/>
    <w:rsid w:val="0071372B"/>
    <w:rsid w:val="00715D45"/>
    <w:rsid w:val="00723856"/>
    <w:rsid w:val="007256F8"/>
    <w:rsid w:val="00725EA9"/>
    <w:rsid w:val="00734D47"/>
    <w:rsid w:val="0073559C"/>
    <w:rsid w:val="00735B55"/>
    <w:rsid w:val="00736946"/>
    <w:rsid w:val="0074043B"/>
    <w:rsid w:val="007405FD"/>
    <w:rsid w:val="007476C4"/>
    <w:rsid w:val="007504F8"/>
    <w:rsid w:val="0075709E"/>
    <w:rsid w:val="007814F4"/>
    <w:rsid w:val="0078283F"/>
    <w:rsid w:val="007875CD"/>
    <w:rsid w:val="007908C1"/>
    <w:rsid w:val="00793DD3"/>
    <w:rsid w:val="00794F54"/>
    <w:rsid w:val="007A1402"/>
    <w:rsid w:val="007A1EF1"/>
    <w:rsid w:val="007A251B"/>
    <w:rsid w:val="007A605B"/>
    <w:rsid w:val="007A608C"/>
    <w:rsid w:val="007B2B3D"/>
    <w:rsid w:val="007B31A8"/>
    <w:rsid w:val="007B3946"/>
    <w:rsid w:val="007B407C"/>
    <w:rsid w:val="007B4DEE"/>
    <w:rsid w:val="007B6461"/>
    <w:rsid w:val="007B6B11"/>
    <w:rsid w:val="007C15C1"/>
    <w:rsid w:val="007C2DDC"/>
    <w:rsid w:val="007D0F89"/>
    <w:rsid w:val="007D227E"/>
    <w:rsid w:val="007E2FDB"/>
    <w:rsid w:val="007E4EF4"/>
    <w:rsid w:val="007E7356"/>
    <w:rsid w:val="007F0617"/>
    <w:rsid w:val="007F1E36"/>
    <w:rsid w:val="007F447F"/>
    <w:rsid w:val="007F5DED"/>
    <w:rsid w:val="00800DEE"/>
    <w:rsid w:val="00801D18"/>
    <w:rsid w:val="00803AC1"/>
    <w:rsid w:val="008108DD"/>
    <w:rsid w:val="00811401"/>
    <w:rsid w:val="008118A6"/>
    <w:rsid w:val="00811C0E"/>
    <w:rsid w:val="00815BBB"/>
    <w:rsid w:val="008163CB"/>
    <w:rsid w:val="00816DB8"/>
    <w:rsid w:val="00817FE4"/>
    <w:rsid w:val="00830219"/>
    <w:rsid w:val="0083197D"/>
    <w:rsid w:val="00832934"/>
    <w:rsid w:val="00832F37"/>
    <w:rsid w:val="008349D1"/>
    <w:rsid w:val="0083626C"/>
    <w:rsid w:val="008460AF"/>
    <w:rsid w:val="008522C7"/>
    <w:rsid w:val="00852A96"/>
    <w:rsid w:val="00856BE9"/>
    <w:rsid w:val="008575FF"/>
    <w:rsid w:val="00857938"/>
    <w:rsid w:val="00857B4F"/>
    <w:rsid w:val="008606CE"/>
    <w:rsid w:val="00861F19"/>
    <w:rsid w:val="00862742"/>
    <w:rsid w:val="0086334B"/>
    <w:rsid w:val="008645EA"/>
    <w:rsid w:val="0086571C"/>
    <w:rsid w:val="008720B1"/>
    <w:rsid w:val="00881480"/>
    <w:rsid w:val="00886D24"/>
    <w:rsid w:val="008910C0"/>
    <w:rsid w:val="00891A66"/>
    <w:rsid w:val="0089365C"/>
    <w:rsid w:val="00896B70"/>
    <w:rsid w:val="008A0922"/>
    <w:rsid w:val="008A0BBE"/>
    <w:rsid w:val="008A3F59"/>
    <w:rsid w:val="008A77B7"/>
    <w:rsid w:val="008B13CF"/>
    <w:rsid w:val="008B4D26"/>
    <w:rsid w:val="008C23CF"/>
    <w:rsid w:val="008C7538"/>
    <w:rsid w:val="008D00C9"/>
    <w:rsid w:val="008D1F3F"/>
    <w:rsid w:val="008D366E"/>
    <w:rsid w:val="008D672E"/>
    <w:rsid w:val="008D6DC8"/>
    <w:rsid w:val="008E12AA"/>
    <w:rsid w:val="008E2E64"/>
    <w:rsid w:val="008E4FF2"/>
    <w:rsid w:val="008E760C"/>
    <w:rsid w:val="008F0B8F"/>
    <w:rsid w:val="008F20D7"/>
    <w:rsid w:val="008F4934"/>
    <w:rsid w:val="008F78DA"/>
    <w:rsid w:val="0091031F"/>
    <w:rsid w:val="00913E02"/>
    <w:rsid w:val="00916BF4"/>
    <w:rsid w:val="0091778B"/>
    <w:rsid w:val="00917B9E"/>
    <w:rsid w:val="00920469"/>
    <w:rsid w:val="009210EF"/>
    <w:rsid w:val="0092412F"/>
    <w:rsid w:val="0092627C"/>
    <w:rsid w:val="00931207"/>
    <w:rsid w:val="00931EE6"/>
    <w:rsid w:val="0093389E"/>
    <w:rsid w:val="00935853"/>
    <w:rsid w:val="009537C4"/>
    <w:rsid w:val="00953B77"/>
    <w:rsid w:val="00955D79"/>
    <w:rsid w:val="00956AAC"/>
    <w:rsid w:val="009572F7"/>
    <w:rsid w:val="009575BE"/>
    <w:rsid w:val="00957FC0"/>
    <w:rsid w:val="00960A5A"/>
    <w:rsid w:val="009611A5"/>
    <w:rsid w:val="009646EF"/>
    <w:rsid w:val="00967DFB"/>
    <w:rsid w:val="00970C8D"/>
    <w:rsid w:val="00970E5C"/>
    <w:rsid w:val="00971BF7"/>
    <w:rsid w:val="00975B41"/>
    <w:rsid w:val="009805AC"/>
    <w:rsid w:val="00983A29"/>
    <w:rsid w:val="00991278"/>
    <w:rsid w:val="009915AD"/>
    <w:rsid w:val="00997E28"/>
    <w:rsid w:val="00997FBA"/>
    <w:rsid w:val="009A022A"/>
    <w:rsid w:val="009A1235"/>
    <w:rsid w:val="009A13B4"/>
    <w:rsid w:val="009A27FB"/>
    <w:rsid w:val="009A2C98"/>
    <w:rsid w:val="009A3C78"/>
    <w:rsid w:val="009A60DC"/>
    <w:rsid w:val="009A728D"/>
    <w:rsid w:val="009B4114"/>
    <w:rsid w:val="009C0ED2"/>
    <w:rsid w:val="009C50F8"/>
    <w:rsid w:val="009C6A54"/>
    <w:rsid w:val="009C7D4D"/>
    <w:rsid w:val="009D17CF"/>
    <w:rsid w:val="009D2020"/>
    <w:rsid w:val="009D482F"/>
    <w:rsid w:val="009D700A"/>
    <w:rsid w:val="009E5F2E"/>
    <w:rsid w:val="009F1070"/>
    <w:rsid w:val="009F6821"/>
    <w:rsid w:val="009F7F42"/>
    <w:rsid w:val="00A011BF"/>
    <w:rsid w:val="00A0211E"/>
    <w:rsid w:val="00A03701"/>
    <w:rsid w:val="00A07433"/>
    <w:rsid w:val="00A12E6E"/>
    <w:rsid w:val="00A14773"/>
    <w:rsid w:val="00A14BD3"/>
    <w:rsid w:val="00A1601C"/>
    <w:rsid w:val="00A22D33"/>
    <w:rsid w:val="00A233CE"/>
    <w:rsid w:val="00A23755"/>
    <w:rsid w:val="00A24963"/>
    <w:rsid w:val="00A2577B"/>
    <w:rsid w:val="00A30719"/>
    <w:rsid w:val="00A4029C"/>
    <w:rsid w:val="00A4044E"/>
    <w:rsid w:val="00A47CD2"/>
    <w:rsid w:val="00A5111A"/>
    <w:rsid w:val="00A51FD2"/>
    <w:rsid w:val="00A523C9"/>
    <w:rsid w:val="00A53A3C"/>
    <w:rsid w:val="00A55ABC"/>
    <w:rsid w:val="00A575F4"/>
    <w:rsid w:val="00A6022A"/>
    <w:rsid w:val="00A7074C"/>
    <w:rsid w:val="00A71C35"/>
    <w:rsid w:val="00A71C81"/>
    <w:rsid w:val="00A740D1"/>
    <w:rsid w:val="00A742B4"/>
    <w:rsid w:val="00A803BC"/>
    <w:rsid w:val="00A81663"/>
    <w:rsid w:val="00A83D59"/>
    <w:rsid w:val="00A85C6F"/>
    <w:rsid w:val="00A938CA"/>
    <w:rsid w:val="00A945B2"/>
    <w:rsid w:val="00AA0093"/>
    <w:rsid w:val="00AA648B"/>
    <w:rsid w:val="00AA6516"/>
    <w:rsid w:val="00AA73F7"/>
    <w:rsid w:val="00AB10BF"/>
    <w:rsid w:val="00AB4721"/>
    <w:rsid w:val="00AD1982"/>
    <w:rsid w:val="00AD1EE7"/>
    <w:rsid w:val="00AD2BC7"/>
    <w:rsid w:val="00AE2243"/>
    <w:rsid w:val="00AE25D0"/>
    <w:rsid w:val="00AE2B7E"/>
    <w:rsid w:val="00AF0BDC"/>
    <w:rsid w:val="00AF44A7"/>
    <w:rsid w:val="00AF5429"/>
    <w:rsid w:val="00B00579"/>
    <w:rsid w:val="00B00A1A"/>
    <w:rsid w:val="00B01561"/>
    <w:rsid w:val="00B01ADA"/>
    <w:rsid w:val="00B032FB"/>
    <w:rsid w:val="00B06DFE"/>
    <w:rsid w:val="00B153C0"/>
    <w:rsid w:val="00B15C74"/>
    <w:rsid w:val="00B16167"/>
    <w:rsid w:val="00B16F0C"/>
    <w:rsid w:val="00B220C7"/>
    <w:rsid w:val="00B263EE"/>
    <w:rsid w:val="00B270FA"/>
    <w:rsid w:val="00B326F0"/>
    <w:rsid w:val="00B32CD4"/>
    <w:rsid w:val="00B34C08"/>
    <w:rsid w:val="00B365CC"/>
    <w:rsid w:val="00B37F6F"/>
    <w:rsid w:val="00B41A94"/>
    <w:rsid w:val="00B430EB"/>
    <w:rsid w:val="00B5021A"/>
    <w:rsid w:val="00B52568"/>
    <w:rsid w:val="00B53E4D"/>
    <w:rsid w:val="00B65E71"/>
    <w:rsid w:val="00B70CD7"/>
    <w:rsid w:val="00B73178"/>
    <w:rsid w:val="00B73794"/>
    <w:rsid w:val="00B76D6E"/>
    <w:rsid w:val="00B81552"/>
    <w:rsid w:val="00B84528"/>
    <w:rsid w:val="00B93B0C"/>
    <w:rsid w:val="00B9442E"/>
    <w:rsid w:val="00B954CE"/>
    <w:rsid w:val="00B95813"/>
    <w:rsid w:val="00B97883"/>
    <w:rsid w:val="00BA4E32"/>
    <w:rsid w:val="00BA6FD8"/>
    <w:rsid w:val="00BB211E"/>
    <w:rsid w:val="00BC2C4A"/>
    <w:rsid w:val="00BC487A"/>
    <w:rsid w:val="00BC5150"/>
    <w:rsid w:val="00BC6296"/>
    <w:rsid w:val="00BC6D3B"/>
    <w:rsid w:val="00BD1F50"/>
    <w:rsid w:val="00BD26FC"/>
    <w:rsid w:val="00BD2FCC"/>
    <w:rsid w:val="00BD410E"/>
    <w:rsid w:val="00BD4428"/>
    <w:rsid w:val="00BD529C"/>
    <w:rsid w:val="00BD5B95"/>
    <w:rsid w:val="00BD661D"/>
    <w:rsid w:val="00BD7546"/>
    <w:rsid w:val="00BD7B5C"/>
    <w:rsid w:val="00BE1DE3"/>
    <w:rsid w:val="00BE2109"/>
    <w:rsid w:val="00BE2B5B"/>
    <w:rsid w:val="00BE389D"/>
    <w:rsid w:val="00BE7A9B"/>
    <w:rsid w:val="00BF1FB1"/>
    <w:rsid w:val="00BF49DD"/>
    <w:rsid w:val="00BF5E90"/>
    <w:rsid w:val="00C05E10"/>
    <w:rsid w:val="00C070BB"/>
    <w:rsid w:val="00C070ED"/>
    <w:rsid w:val="00C16A2E"/>
    <w:rsid w:val="00C17DA2"/>
    <w:rsid w:val="00C20037"/>
    <w:rsid w:val="00C2202E"/>
    <w:rsid w:val="00C24C9F"/>
    <w:rsid w:val="00C250B7"/>
    <w:rsid w:val="00C27AFB"/>
    <w:rsid w:val="00C33B42"/>
    <w:rsid w:val="00C33C8D"/>
    <w:rsid w:val="00C37AE3"/>
    <w:rsid w:val="00C37BFE"/>
    <w:rsid w:val="00C41157"/>
    <w:rsid w:val="00C4138D"/>
    <w:rsid w:val="00C4372E"/>
    <w:rsid w:val="00C46158"/>
    <w:rsid w:val="00C4656C"/>
    <w:rsid w:val="00C52194"/>
    <w:rsid w:val="00C52DD5"/>
    <w:rsid w:val="00C53BEE"/>
    <w:rsid w:val="00C623DC"/>
    <w:rsid w:val="00C639D0"/>
    <w:rsid w:val="00C6513F"/>
    <w:rsid w:val="00C65A86"/>
    <w:rsid w:val="00C719CB"/>
    <w:rsid w:val="00C724C4"/>
    <w:rsid w:val="00C74FF6"/>
    <w:rsid w:val="00C77857"/>
    <w:rsid w:val="00C779BE"/>
    <w:rsid w:val="00C80245"/>
    <w:rsid w:val="00C82EC9"/>
    <w:rsid w:val="00C85425"/>
    <w:rsid w:val="00C86237"/>
    <w:rsid w:val="00C86B7F"/>
    <w:rsid w:val="00C87D36"/>
    <w:rsid w:val="00C96000"/>
    <w:rsid w:val="00CA63F6"/>
    <w:rsid w:val="00CB1D26"/>
    <w:rsid w:val="00CB1F74"/>
    <w:rsid w:val="00CB347F"/>
    <w:rsid w:val="00CC0033"/>
    <w:rsid w:val="00CC2177"/>
    <w:rsid w:val="00CC4450"/>
    <w:rsid w:val="00CC7D1C"/>
    <w:rsid w:val="00CD0E2D"/>
    <w:rsid w:val="00CD0F82"/>
    <w:rsid w:val="00CD55CD"/>
    <w:rsid w:val="00CD711F"/>
    <w:rsid w:val="00CE45CE"/>
    <w:rsid w:val="00CE55D6"/>
    <w:rsid w:val="00CF0581"/>
    <w:rsid w:val="00CF664C"/>
    <w:rsid w:val="00D03414"/>
    <w:rsid w:val="00D03B67"/>
    <w:rsid w:val="00D04DE0"/>
    <w:rsid w:val="00D0652E"/>
    <w:rsid w:val="00D07945"/>
    <w:rsid w:val="00D10244"/>
    <w:rsid w:val="00D103D4"/>
    <w:rsid w:val="00D13184"/>
    <w:rsid w:val="00D144FC"/>
    <w:rsid w:val="00D15810"/>
    <w:rsid w:val="00D31343"/>
    <w:rsid w:val="00D32182"/>
    <w:rsid w:val="00D35DBE"/>
    <w:rsid w:val="00D37BEF"/>
    <w:rsid w:val="00D41E81"/>
    <w:rsid w:val="00D5010B"/>
    <w:rsid w:val="00D54E39"/>
    <w:rsid w:val="00D576DF"/>
    <w:rsid w:val="00D629AA"/>
    <w:rsid w:val="00D62A5E"/>
    <w:rsid w:val="00D63109"/>
    <w:rsid w:val="00D63E65"/>
    <w:rsid w:val="00D65DBB"/>
    <w:rsid w:val="00D65FC8"/>
    <w:rsid w:val="00D67505"/>
    <w:rsid w:val="00D67E6A"/>
    <w:rsid w:val="00D71459"/>
    <w:rsid w:val="00D71C96"/>
    <w:rsid w:val="00D72077"/>
    <w:rsid w:val="00D732EA"/>
    <w:rsid w:val="00D740E1"/>
    <w:rsid w:val="00D7680C"/>
    <w:rsid w:val="00D82319"/>
    <w:rsid w:val="00D83E30"/>
    <w:rsid w:val="00D85364"/>
    <w:rsid w:val="00D8673E"/>
    <w:rsid w:val="00D8683E"/>
    <w:rsid w:val="00D940E1"/>
    <w:rsid w:val="00D94877"/>
    <w:rsid w:val="00D950B1"/>
    <w:rsid w:val="00D95DF6"/>
    <w:rsid w:val="00DA02AA"/>
    <w:rsid w:val="00DA1295"/>
    <w:rsid w:val="00DA273F"/>
    <w:rsid w:val="00DA3030"/>
    <w:rsid w:val="00DA7D7B"/>
    <w:rsid w:val="00DB365D"/>
    <w:rsid w:val="00DB3B0C"/>
    <w:rsid w:val="00DB6431"/>
    <w:rsid w:val="00DC31B4"/>
    <w:rsid w:val="00DC5775"/>
    <w:rsid w:val="00DC6F33"/>
    <w:rsid w:val="00DD5C1E"/>
    <w:rsid w:val="00DD77E3"/>
    <w:rsid w:val="00DE3E4B"/>
    <w:rsid w:val="00DE4BC7"/>
    <w:rsid w:val="00DE5A0F"/>
    <w:rsid w:val="00DE7835"/>
    <w:rsid w:val="00DE7F89"/>
    <w:rsid w:val="00DF1D88"/>
    <w:rsid w:val="00DF2B3A"/>
    <w:rsid w:val="00DF704C"/>
    <w:rsid w:val="00E01A9F"/>
    <w:rsid w:val="00E02152"/>
    <w:rsid w:val="00E069AB"/>
    <w:rsid w:val="00E14886"/>
    <w:rsid w:val="00E24FF6"/>
    <w:rsid w:val="00E268E2"/>
    <w:rsid w:val="00E26CB4"/>
    <w:rsid w:val="00E33E98"/>
    <w:rsid w:val="00E35334"/>
    <w:rsid w:val="00E3547A"/>
    <w:rsid w:val="00E4274C"/>
    <w:rsid w:val="00E44270"/>
    <w:rsid w:val="00E44978"/>
    <w:rsid w:val="00E466FE"/>
    <w:rsid w:val="00E47892"/>
    <w:rsid w:val="00E533AE"/>
    <w:rsid w:val="00E54427"/>
    <w:rsid w:val="00E63239"/>
    <w:rsid w:val="00E650D9"/>
    <w:rsid w:val="00E66906"/>
    <w:rsid w:val="00E67284"/>
    <w:rsid w:val="00E673EE"/>
    <w:rsid w:val="00E722E3"/>
    <w:rsid w:val="00E7516F"/>
    <w:rsid w:val="00E76518"/>
    <w:rsid w:val="00E815F8"/>
    <w:rsid w:val="00E826FF"/>
    <w:rsid w:val="00E82970"/>
    <w:rsid w:val="00E82DF7"/>
    <w:rsid w:val="00E84C8D"/>
    <w:rsid w:val="00E84E80"/>
    <w:rsid w:val="00E91A43"/>
    <w:rsid w:val="00E920F7"/>
    <w:rsid w:val="00E9372E"/>
    <w:rsid w:val="00E94ECA"/>
    <w:rsid w:val="00E951F5"/>
    <w:rsid w:val="00E966E0"/>
    <w:rsid w:val="00E97392"/>
    <w:rsid w:val="00EA38F2"/>
    <w:rsid w:val="00EA3E06"/>
    <w:rsid w:val="00EA6985"/>
    <w:rsid w:val="00EB040C"/>
    <w:rsid w:val="00EB1F76"/>
    <w:rsid w:val="00EB3AAF"/>
    <w:rsid w:val="00EB3D15"/>
    <w:rsid w:val="00EB57F1"/>
    <w:rsid w:val="00EC0293"/>
    <w:rsid w:val="00EC02A1"/>
    <w:rsid w:val="00EC055A"/>
    <w:rsid w:val="00EC3346"/>
    <w:rsid w:val="00EC35BB"/>
    <w:rsid w:val="00EC521F"/>
    <w:rsid w:val="00EC6412"/>
    <w:rsid w:val="00EE229C"/>
    <w:rsid w:val="00EE2FEA"/>
    <w:rsid w:val="00EE332B"/>
    <w:rsid w:val="00EE79AD"/>
    <w:rsid w:val="00EF0616"/>
    <w:rsid w:val="00EF0A28"/>
    <w:rsid w:val="00EF20FC"/>
    <w:rsid w:val="00F024DF"/>
    <w:rsid w:val="00F02B87"/>
    <w:rsid w:val="00F03771"/>
    <w:rsid w:val="00F03CCB"/>
    <w:rsid w:val="00F05BEF"/>
    <w:rsid w:val="00F10E6F"/>
    <w:rsid w:val="00F11650"/>
    <w:rsid w:val="00F14841"/>
    <w:rsid w:val="00F14E92"/>
    <w:rsid w:val="00F22671"/>
    <w:rsid w:val="00F324D1"/>
    <w:rsid w:val="00F343B0"/>
    <w:rsid w:val="00F34873"/>
    <w:rsid w:val="00F34977"/>
    <w:rsid w:val="00F370AB"/>
    <w:rsid w:val="00F37976"/>
    <w:rsid w:val="00F4006B"/>
    <w:rsid w:val="00F45F97"/>
    <w:rsid w:val="00F46B7C"/>
    <w:rsid w:val="00F476C4"/>
    <w:rsid w:val="00F5023A"/>
    <w:rsid w:val="00F523FD"/>
    <w:rsid w:val="00F573B5"/>
    <w:rsid w:val="00F66375"/>
    <w:rsid w:val="00F71AF1"/>
    <w:rsid w:val="00F807DC"/>
    <w:rsid w:val="00F81DB9"/>
    <w:rsid w:val="00F8278E"/>
    <w:rsid w:val="00F83172"/>
    <w:rsid w:val="00F838CF"/>
    <w:rsid w:val="00F87479"/>
    <w:rsid w:val="00F94664"/>
    <w:rsid w:val="00F9480B"/>
    <w:rsid w:val="00FA28FD"/>
    <w:rsid w:val="00FA44A9"/>
    <w:rsid w:val="00FA58DF"/>
    <w:rsid w:val="00FA71FC"/>
    <w:rsid w:val="00FB06F0"/>
    <w:rsid w:val="00FB3847"/>
    <w:rsid w:val="00FB7CF4"/>
    <w:rsid w:val="00FD0749"/>
    <w:rsid w:val="00FD4572"/>
    <w:rsid w:val="00FD7FA2"/>
    <w:rsid w:val="00FE21B2"/>
    <w:rsid w:val="00FE39AC"/>
    <w:rsid w:val="00FE7142"/>
    <w:rsid w:val="00FF11C6"/>
    <w:rsid w:val="00FF1652"/>
    <w:rsid w:val="00FF292C"/>
    <w:rsid w:val="00FF63D2"/>
    <w:rsid w:val="00FF71DC"/>
    <w:rsid w:val="00FF7754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AA7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26AF"/>
    <w:pPr>
      <w:spacing w:after="160" w:line="259" w:lineRule="auto"/>
    </w:pPr>
    <w:rPr>
      <w:rFonts w:ascii="Calibri" w:hAnsi="Calibri" w:cs="Times"/>
      <w:bCs/>
      <w:iCs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6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0</Words>
  <Characters>165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Martin</dc:creator>
  <cp:keywords/>
  <dc:description/>
  <cp:lastModifiedBy>Liam Martin</cp:lastModifiedBy>
  <cp:revision>124</cp:revision>
  <dcterms:created xsi:type="dcterms:W3CDTF">2020-07-08T16:10:00Z</dcterms:created>
  <dcterms:modified xsi:type="dcterms:W3CDTF">2020-07-12T20:44:00Z</dcterms:modified>
</cp:coreProperties>
</file>